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2755C" w14:textId="3336F7A7" w:rsidR="00D56072" w:rsidRDefault="00C65C94" w:rsidP="00CE2280">
      <w:pPr>
        <w:rPr>
          <w:rFonts w:ascii="Times New Roman" w:hAnsi="Times New Roman" w:cs="Times New Roman"/>
          <w:lang w:val="en-GB"/>
        </w:rPr>
      </w:pPr>
      <w:r w:rsidRPr="00C65C94">
        <w:rPr>
          <w:rFonts w:ascii="Times New Roman" w:hAnsi="Times New Roman" w:cs="Times New Roman"/>
          <w:b/>
          <w:bCs/>
          <w:lang w:val="en-GB"/>
        </w:rPr>
        <w:t xml:space="preserve">Multimedia Appendix 2. </w:t>
      </w:r>
      <w:r w:rsidRPr="00C65C94">
        <w:rPr>
          <w:rFonts w:ascii="Times New Roman" w:hAnsi="Times New Roman" w:cs="Times New Roman"/>
          <w:lang w:val="en-GB"/>
        </w:rPr>
        <w:t>Overview of measuring instrument.</w:t>
      </w:r>
    </w:p>
    <w:p w14:paraId="2B187E75" w14:textId="77777777" w:rsidR="00C65C94" w:rsidRPr="00323146" w:rsidRDefault="00C65C94" w:rsidP="00CE2280">
      <w:pPr>
        <w:rPr>
          <w:rFonts w:ascii="Times New Roman" w:hAnsi="Times New Roman" w:cs="Times New Roman"/>
          <w:lang w:val="en-GB"/>
        </w:rPr>
      </w:pPr>
    </w:p>
    <w:tbl>
      <w:tblPr>
        <w:tblStyle w:val="Tabellrutenett1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4090"/>
        <w:gridCol w:w="2296"/>
      </w:tblGrid>
      <w:tr w:rsidR="006E71D3" w:rsidRPr="00D56072" w14:paraId="42EDAF67" w14:textId="77777777" w:rsidTr="006E71D3">
        <w:trPr>
          <w:trHeight w:val="283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1EA40" w14:textId="77777777" w:rsidR="006E71D3" w:rsidRPr="00D56072" w:rsidRDefault="006E71D3">
            <w:pPr>
              <w:keepNext/>
              <w:rPr>
                <w:rFonts w:ascii="Times New Roman" w:eastAsia="Cambria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Measuring instrument</w:t>
            </w:r>
          </w:p>
        </w:tc>
        <w:tc>
          <w:tcPr>
            <w:tcW w:w="4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A47423" w14:textId="77777777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Characteristics of the instrument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84937" w14:textId="77777777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Internal validity </w:t>
            </w:r>
          </w:p>
        </w:tc>
      </w:tr>
      <w:tr w:rsidR="006E71D3" w:rsidRPr="00D56072" w14:paraId="75A35522" w14:textId="77777777" w:rsidTr="006E71D3">
        <w:trPr>
          <w:trHeight w:val="2494"/>
        </w:trPr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CBDE6C" w14:textId="77777777" w:rsidR="00D56072" w:rsidRPr="00D56072" w:rsidRDefault="00D56072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336ED5F7" w14:textId="735D2E73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Health Sciences Reasoning test (HSRT)</w:t>
            </w:r>
          </w:p>
        </w:tc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1CA43A" w14:textId="77777777" w:rsidR="00D56072" w:rsidRPr="00D56072" w:rsidRDefault="00D56072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3E132C83" w14:textId="2020BDC3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Multiple choice test</w:t>
            </w:r>
          </w:p>
          <w:p w14:paraId="009F77E2" w14:textId="77777777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38 questions</w:t>
            </w:r>
          </w:p>
          <w:p w14:paraId="00C6C7DC" w14:textId="77777777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Measurement of overall level of critical thinking</w:t>
            </w:r>
          </w:p>
          <w:p w14:paraId="64EE0396" w14:textId="77777777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easurement of detailed scores of </w:t>
            </w:r>
            <w:proofErr w:type="gramStart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analysis</w:t>
            </w:r>
            <w:proofErr w:type="gramEnd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, interpretation, inference, evaluation, explanation, induction, deduction and numerac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ADE6B7" w14:textId="77777777" w:rsidR="00D56072" w:rsidRPr="00D56072" w:rsidRDefault="00D56072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69D042E6" w14:textId="2BD8A196" w:rsidR="006E71D3" w:rsidRPr="00D56072" w:rsidRDefault="006E71D3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Cronbach's alpha of 0.76 for the overall instrument</w:t>
            </w:r>
            <w:r w:rsidR="008E3639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DB01FB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[56]</w:t>
            </w:r>
          </w:p>
        </w:tc>
      </w:tr>
      <w:tr w:rsidR="006E71D3" w:rsidRPr="00D56072" w14:paraId="52C7DD46" w14:textId="77777777" w:rsidTr="006E71D3">
        <w:trPr>
          <w:trHeight w:val="198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5E28E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–Efficacy in Clinical Performance (</w:t>
            </w: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SECP)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15F5" w14:textId="4A2EBDE8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easurement of self–efficacy on 37 items in four subscales: assessment, diagnosis and planning, </w:t>
            </w:r>
            <w:proofErr w:type="gramStart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implementation</w:t>
            </w:r>
            <w:proofErr w:type="gramEnd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and evaluation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56EF" w14:textId="5F1CA861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Cronbach's alpha for each item ranging from 0.90 to 0.92 </w:t>
            </w:r>
            <w:r w:rsidR="00DB01FB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[57]</w:t>
            </w:r>
          </w:p>
        </w:tc>
      </w:tr>
      <w:tr w:rsidR="006E71D3" w:rsidRPr="00D56072" w14:paraId="0EE5C767" w14:textId="77777777" w:rsidTr="006E71D3">
        <w:trPr>
          <w:trHeight w:val="2041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A716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Clinical Learning Environment, Supervision and Nurse Teacher (CLES+T2)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DCF8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easurement of satisfaction with the clinical learning environment on 45 items in three major themes: learning environment, supervisory </w:t>
            </w:r>
            <w:proofErr w:type="gramStart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relationship</w:t>
            </w:r>
            <w:proofErr w:type="gramEnd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and role of the nurse teach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F819" w14:textId="7561694B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Cronbach's alpha for each item ranging from 0.81 to 0.98 </w:t>
            </w:r>
            <w:r w:rsidR="00DB01FB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[58,59]</w:t>
            </w:r>
          </w:p>
        </w:tc>
      </w:tr>
      <w:tr w:rsidR="006E71D3" w:rsidRPr="00D56072" w14:paraId="2C051612" w14:textId="77777777" w:rsidTr="006E71D3">
        <w:trPr>
          <w:trHeight w:val="1191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96599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bookmarkStart w:id="0" w:name="_Hlk116037433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Technology Acceptance Model 3 </w:t>
            </w:r>
            <w:bookmarkEnd w:id="0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(TAM 3)</w:t>
            </w:r>
          </w:p>
          <w:p w14:paraId="73E0E067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4F24CA06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201F789C" w14:textId="3D6D347C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Mentors Competence Instrument (MCI)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36C7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Measurement of acceptance of new technology on 37 items.</w:t>
            </w:r>
          </w:p>
          <w:p w14:paraId="39C3657C" w14:textId="77777777" w:rsidR="00153B3F" w:rsidRPr="00D56072" w:rsidRDefault="00153B3F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16C69AB1" w14:textId="77777777" w:rsidR="00153B3F" w:rsidRPr="00D56072" w:rsidRDefault="00153B3F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7262C95E" w14:textId="68C85A1E" w:rsidR="00153B3F" w:rsidRPr="00D56072" w:rsidRDefault="00153B3F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Self-assessment of own competence when mentoring nursing students in clinical settings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15F4" w14:textId="5A8AD97A" w:rsidR="00D56072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Cronbach's alpha for each item ranging from 0.77 to 0.87 </w:t>
            </w:r>
            <w:r w:rsidR="00DB01FB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[60]</w:t>
            </w:r>
          </w:p>
          <w:p w14:paraId="45E03824" w14:textId="77777777" w:rsidR="00153B3F" w:rsidRPr="00D56072" w:rsidRDefault="00153B3F" w:rsidP="00153B3F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5AB995A6" w14:textId="68C0BA4B" w:rsidR="00153B3F" w:rsidRPr="00D56072" w:rsidRDefault="00153B3F" w:rsidP="00153B3F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Cronbach's alpha values for the subscales observed ranged from 0.76 to 0.90.</w:t>
            </w:r>
            <w:r w:rsidR="009B123A"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</w:t>
            </w:r>
            <w:r w:rsidR="00DB01FB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[61]</w:t>
            </w:r>
          </w:p>
          <w:p w14:paraId="544BC856" w14:textId="77777777" w:rsidR="00153B3F" w:rsidRPr="00D56072" w:rsidRDefault="00153B3F" w:rsidP="00153B3F">
            <w:pPr>
              <w:keepNext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  <w:p w14:paraId="52D40D0A" w14:textId="13D0902C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</w:tr>
      <w:tr w:rsidR="006E71D3" w:rsidRPr="00D56072" w14:paraId="3CAF7432" w14:textId="77777777" w:rsidTr="006E71D3">
        <w:trPr>
          <w:trHeight w:val="290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776C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Self–Regulation and Metacognition in Clinical Practice (SMCP)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4DE24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Measurement of level of use of self–regulation and metacognitive processes; measured on 11 </w:t>
            </w:r>
            <w:proofErr w:type="gramStart"/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items</w:t>
            </w:r>
            <w:proofErr w:type="gramEnd"/>
          </w:p>
          <w:p w14:paraId="76EE3DA0" w14:textId="198A4925" w:rsidR="00D56072" w:rsidRPr="00D56072" w:rsidRDefault="00D56072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29B3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ata not available</w:t>
            </w:r>
          </w:p>
        </w:tc>
      </w:tr>
      <w:tr w:rsidR="006E71D3" w:rsidRPr="00D56072" w14:paraId="094D90D2" w14:textId="77777777" w:rsidTr="006E71D3">
        <w:trPr>
          <w:trHeight w:val="1474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7689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Sociodemographic data</w:t>
            </w:r>
          </w:p>
        </w:tc>
        <w:tc>
          <w:tcPr>
            <w:tcW w:w="4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2D7A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Year of birth, gender, last completed education, length of employment in health care with direct patient contac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74A4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ata not available</w:t>
            </w:r>
          </w:p>
        </w:tc>
      </w:tr>
      <w:tr w:rsidR="006E71D3" w:rsidRPr="00D56072" w14:paraId="240638F9" w14:textId="77777777" w:rsidTr="006E71D3">
        <w:trPr>
          <w:trHeight w:val="567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98893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Evaluation of the feasibility study</w:t>
            </w:r>
          </w:p>
        </w:tc>
        <w:tc>
          <w:tcPr>
            <w:tcW w:w="4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969C4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Evaluation of participation in the feasibility study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B2924" w14:textId="77777777" w:rsidR="006E71D3" w:rsidRPr="00D56072" w:rsidRDefault="006E71D3">
            <w:pPr>
              <w:keepNext/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D56072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Data not available</w:t>
            </w:r>
          </w:p>
        </w:tc>
      </w:tr>
    </w:tbl>
    <w:p w14:paraId="78A0FEB2" w14:textId="4AF0DC24" w:rsidR="006E71D3" w:rsidRDefault="006E71D3" w:rsidP="00D56072">
      <w:pPr>
        <w:rPr>
          <w:rFonts w:ascii="Times New Roman" w:hAnsi="Times New Roman" w:cs="Times New Roman"/>
          <w:sz w:val="20"/>
          <w:szCs w:val="20"/>
        </w:rPr>
      </w:pPr>
    </w:p>
    <w:p w14:paraId="41271042" w14:textId="1ADDFD6D" w:rsidR="00FB4CF1" w:rsidRPr="00D56072" w:rsidRDefault="00D56072" w:rsidP="00D56072">
      <w:pPr>
        <w:rPr>
          <w:rFonts w:ascii="Times New Roman" w:hAnsi="Times New Roman" w:cs="Times New Roman"/>
          <w:sz w:val="18"/>
          <w:szCs w:val="18"/>
        </w:rPr>
      </w:pPr>
      <w:r w:rsidRPr="00D56072">
        <w:rPr>
          <w:rFonts w:ascii="Times New Roman" w:hAnsi="Times New Roman" w:cs="Times New Roman"/>
          <w:sz w:val="18"/>
          <w:szCs w:val="18"/>
        </w:rPr>
        <w:t>HSRT: Health Sciences Reasoning Test, SECP: Self-Efficacy in Clinical Performance, CLES+T2: Clinical Learning Environment, Supervision and Nurse Teacher, TAM3: Technology Acceptance Model 3, MCI: Mentors Competence Instrument, SMCP:</w:t>
      </w:r>
      <w:r w:rsidRPr="00D56072">
        <w:rPr>
          <w:sz w:val="18"/>
          <w:szCs w:val="18"/>
        </w:rPr>
        <w:t xml:space="preserve"> </w:t>
      </w:r>
      <w:r w:rsidRPr="00D56072">
        <w:rPr>
          <w:rFonts w:ascii="Times New Roman" w:hAnsi="Times New Roman" w:cs="Times New Roman"/>
          <w:sz w:val="18"/>
          <w:szCs w:val="18"/>
        </w:rPr>
        <w:t>Self–Regulation and Metacognition in Clinical Practice</w:t>
      </w:r>
    </w:p>
    <w:p w14:paraId="6DF65873" w14:textId="77777777" w:rsidR="006E71D3" w:rsidRPr="006E71D3" w:rsidRDefault="006E71D3" w:rsidP="006E71D3"/>
    <w:sectPr w:rsidR="006E71D3" w:rsidRPr="006E71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481C749R231W842"/>
    <w:docVar w:name="paperpile-doc-name" w:val="Appendix 1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CE2280"/>
    <w:rsid w:val="0003306E"/>
    <w:rsid w:val="00096705"/>
    <w:rsid w:val="000C6871"/>
    <w:rsid w:val="00153B3F"/>
    <w:rsid w:val="002D39EA"/>
    <w:rsid w:val="00323146"/>
    <w:rsid w:val="00362D9D"/>
    <w:rsid w:val="003B7E25"/>
    <w:rsid w:val="00403681"/>
    <w:rsid w:val="00412A7D"/>
    <w:rsid w:val="00463455"/>
    <w:rsid w:val="0047453B"/>
    <w:rsid w:val="006A5398"/>
    <w:rsid w:val="006E71D3"/>
    <w:rsid w:val="00777CF3"/>
    <w:rsid w:val="008A1143"/>
    <w:rsid w:val="008E3639"/>
    <w:rsid w:val="009B123A"/>
    <w:rsid w:val="00A76DB7"/>
    <w:rsid w:val="00AB124D"/>
    <w:rsid w:val="00C65C94"/>
    <w:rsid w:val="00CE2280"/>
    <w:rsid w:val="00D33341"/>
    <w:rsid w:val="00D56072"/>
    <w:rsid w:val="00DB01FB"/>
    <w:rsid w:val="00E36C22"/>
    <w:rsid w:val="00EB51EA"/>
    <w:rsid w:val="00FB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62CAE"/>
  <w15:chartTrackingRefBased/>
  <w15:docId w15:val="{75B70D0A-AA77-4850-AD47-8037ECEC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2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1D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280"/>
    <w:rPr>
      <w:sz w:val="18"/>
      <w:szCs w:val="18"/>
    </w:rPr>
  </w:style>
  <w:style w:type="table" w:styleId="TableGrid">
    <w:name w:val="Table Grid"/>
    <w:basedOn w:val="TableNormal"/>
    <w:rsid w:val="00CE22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1D3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unhideWhenUsed/>
    <w:qFormat/>
    <w:rsid w:val="006E71D3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semiHidden/>
    <w:rsid w:val="006E71D3"/>
    <w:rPr>
      <w:sz w:val="24"/>
      <w:szCs w:val="24"/>
      <w:lang w:val="en-US"/>
    </w:rPr>
  </w:style>
  <w:style w:type="table" w:customStyle="1" w:styleId="Tabellrutenett1">
    <w:name w:val="Tabellrutenett1"/>
    <w:basedOn w:val="TableNormal"/>
    <w:rsid w:val="006E71D3"/>
    <w:pPr>
      <w:spacing w:after="0" w:line="240" w:lineRule="auto"/>
    </w:pPr>
    <w:rPr>
      <w:rFonts w:eastAsia="Cambr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Zlamal</dc:creator>
  <cp:keywords/>
  <dc:description/>
  <cp:lastModifiedBy>Monisha Swaminathan</cp:lastModifiedBy>
  <cp:revision>3</cp:revision>
  <dcterms:created xsi:type="dcterms:W3CDTF">2023-03-10T10:32:00Z</dcterms:created>
  <dcterms:modified xsi:type="dcterms:W3CDTF">2023-03-27T15:34:00Z</dcterms:modified>
</cp:coreProperties>
</file>